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BF09A" w14:textId="77777777" w:rsidR="00A73A15" w:rsidRPr="004B7CF1" w:rsidRDefault="004B7CF1" w:rsidP="00A73A15">
      <w:pPr>
        <w:spacing w:after="0" w:line="240" w:lineRule="auto"/>
        <w:jc w:val="center"/>
        <w:rPr>
          <w:b/>
          <w:szCs w:val="24"/>
        </w:rPr>
      </w:pPr>
      <w:r w:rsidRPr="004B7CF1">
        <w:rPr>
          <w:b/>
          <w:szCs w:val="24"/>
        </w:rPr>
        <w:t>Box S1</w:t>
      </w:r>
      <w:r w:rsidR="00530E0E">
        <w:rPr>
          <w:b/>
          <w:szCs w:val="24"/>
        </w:rPr>
        <w:t xml:space="preserve"> </w:t>
      </w:r>
      <w:r w:rsidRPr="004B7CF1">
        <w:rPr>
          <w:b/>
          <w:szCs w:val="24"/>
        </w:rPr>
        <w:t>Participants, Interventions</w:t>
      </w:r>
      <w:r w:rsidR="00610F43">
        <w:rPr>
          <w:b/>
          <w:szCs w:val="24"/>
        </w:rPr>
        <w:t>, Comparator</w:t>
      </w:r>
      <w:r w:rsidRPr="004B7CF1">
        <w:rPr>
          <w:b/>
          <w:szCs w:val="24"/>
        </w:rPr>
        <w:t xml:space="preserve"> and Outcomes (</w:t>
      </w:r>
      <w:r w:rsidR="00A73A15" w:rsidRPr="004B7CF1">
        <w:rPr>
          <w:b/>
          <w:szCs w:val="24"/>
        </w:rPr>
        <w:t>PI</w:t>
      </w:r>
      <w:r w:rsidR="00610F43">
        <w:rPr>
          <w:b/>
          <w:szCs w:val="24"/>
        </w:rPr>
        <w:t>C</w:t>
      </w:r>
      <w:r w:rsidR="00A73A15" w:rsidRPr="004B7CF1">
        <w:rPr>
          <w:b/>
          <w:szCs w:val="24"/>
        </w:rPr>
        <w:t>O</w:t>
      </w:r>
      <w:r w:rsidRPr="004B7CF1">
        <w:rPr>
          <w:b/>
          <w:szCs w:val="24"/>
        </w:rPr>
        <w:t>)</w:t>
      </w:r>
    </w:p>
    <w:p w14:paraId="3CAA1159" w14:textId="77777777" w:rsidR="00A73A15" w:rsidRPr="00603AF4" w:rsidRDefault="00A73A15" w:rsidP="00A73A15">
      <w:pPr>
        <w:spacing w:after="0" w:line="240" w:lineRule="auto"/>
        <w:jc w:val="center"/>
        <w:rPr>
          <w:sz w:val="20"/>
          <w:szCs w:val="20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5144"/>
        <w:gridCol w:w="3242"/>
      </w:tblGrid>
      <w:tr w:rsidR="00245700" w:rsidRPr="009A3A01" w14:paraId="4286D78B" w14:textId="77777777" w:rsidTr="005574D9">
        <w:tc>
          <w:tcPr>
            <w:tcW w:w="0" w:type="auto"/>
            <w:tcBorders>
              <w:bottom w:val="single" w:sz="4" w:space="0" w:color="auto"/>
            </w:tcBorders>
            <w:shd w:val="clear" w:color="auto" w:fill="B6DDE8"/>
          </w:tcPr>
          <w:p w14:paraId="63684F28" w14:textId="77777777" w:rsidR="0086500A" w:rsidRPr="009A3A01" w:rsidRDefault="0086500A" w:rsidP="00064D3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144" w:type="dxa"/>
            <w:shd w:val="clear" w:color="auto" w:fill="B6DDE8"/>
            <w:vAlign w:val="center"/>
          </w:tcPr>
          <w:p w14:paraId="33B1AAD7" w14:textId="77777777" w:rsidR="0086500A" w:rsidRPr="008C7A43" w:rsidRDefault="0086500A" w:rsidP="00DC20E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8C7A43">
              <w:rPr>
                <w:b/>
                <w:sz w:val="20"/>
                <w:szCs w:val="20"/>
              </w:rPr>
              <w:t>Inclusion criteria</w:t>
            </w:r>
          </w:p>
        </w:tc>
        <w:tc>
          <w:tcPr>
            <w:tcW w:w="3242" w:type="dxa"/>
            <w:shd w:val="clear" w:color="auto" w:fill="B6DDE8"/>
            <w:vAlign w:val="center"/>
          </w:tcPr>
          <w:p w14:paraId="41F3D6DE" w14:textId="77777777" w:rsidR="0086500A" w:rsidRPr="008C7A43" w:rsidRDefault="0086500A" w:rsidP="00DC20E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8C7A43">
              <w:rPr>
                <w:b/>
                <w:sz w:val="20"/>
                <w:szCs w:val="20"/>
              </w:rPr>
              <w:t>Exclusion criteria</w:t>
            </w:r>
          </w:p>
        </w:tc>
      </w:tr>
      <w:tr w:rsidR="00610F43" w:rsidRPr="009A3A01" w14:paraId="568041CF" w14:textId="77777777" w:rsidTr="007D403B">
        <w:tc>
          <w:tcPr>
            <w:tcW w:w="0" w:type="auto"/>
            <w:shd w:val="clear" w:color="auto" w:fill="B6DDE8"/>
            <w:vAlign w:val="center"/>
          </w:tcPr>
          <w:p w14:paraId="4A07C19E" w14:textId="77777777" w:rsidR="00610F43" w:rsidRPr="008C7A43" w:rsidRDefault="00610F43" w:rsidP="007D403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C7A43">
              <w:rPr>
                <w:b/>
                <w:sz w:val="20"/>
                <w:szCs w:val="20"/>
              </w:rPr>
              <w:t xml:space="preserve">Population </w:t>
            </w:r>
          </w:p>
        </w:tc>
        <w:tc>
          <w:tcPr>
            <w:tcW w:w="5144" w:type="dxa"/>
            <w:vAlign w:val="center"/>
          </w:tcPr>
          <w:p w14:paraId="269BA73D" w14:textId="77777777" w:rsidR="00610F43" w:rsidRPr="009A3A01" w:rsidRDefault="00610F43" w:rsidP="007D403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  <w:r w:rsidRPr="009A3A01">
              <w:rPr>
                <w:rFonts w:cs="Arial"/>
                <w:sz w:val="20"/>
                <w:szCs w:val="20"/>
              </w:rPr>
              <w:t>dults (aged ≥18 years)</w:t>
            </w:r>
          </w:p>
          <w:p w14:paraId="3C6B84A9" w14:textId="77777777" w:rsidR="00610F43" w:rsidRPr="009A3A01" w:rsidRDefault="00610F43" w:rsidP="007D403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</w:t>
            </w:r>
            <w:r w:rsidRPr="009A3A01">
              <w:rPr>
                <w:rFonts w:cs="Arial"/>
                <w:sz w:val="20"/>
                <w:szCs w:val="20"/>
              </w:rPr>
              <w:t>troke i.e. ischaemic stroke, haemorrhagic stroke, subarachnoid haemorrhage, minor stroke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9A3A01">
              <w:rPr>
                <w:rFonts w:cs="Arial"/>
                <w:sz w:val="20"/>
                <w:szCs w:val="20"/>
              </w:rPr>
              <w:t xml:space="preserve">transient ischaemic attack </w:t>
            </w:r>
          </w:p>
          <w:p w14:paraId="03CD1566" w14:textId="77777777" w:rsidR="00610F43" w:rsidRPr="00637F11" w:rsidRDefault="00610F43" w:rsidP="007D403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  <w:r w:rsidRPr="009A3A01">
              <w:rPr>
                <w:rFonts w:cs="Arial"/>
                <w:sz w:val="20"/>
                <w:szCs w:val="20"/>
              </w:rPr>
              <w:t>ixed populations where stroke data can be extracted</w:t>
            </w:r>
          </w:p>
        </w:tc>
        <w:tc>
          <w:tcPr>
            <w:tcW w:w="3242" w:type="dxa"/>
            <w:vAlign w:val="center"/>
          </w:tcPr>
          <w:p w14:paraId="6DBAA0E6" w14:textId="77777777" w:rsidR="00610F43" w:rsidRDefault="00610F43" w:rsidP="007D403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 diseases/conditions</w:t>
            </w:r>
          </w:p>
          <w:p w14:paraId="2BBB9643" w14:textId="77777777" w:rsidR="00610F43" w:rsidRPr="009A3A01" w:rsidRDefault="00610F43" w:rsidP="007D403B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10F43" w:rsidRPr="009A3A01" w14:paraId="28F0F1A7" w14:textId="77777777" w:rsidTr="005574D9">
        <w:tc>
          <w:tcPr>
            <w:tcW w:w="0" w:type="auto"/>
            <w:shd w:val="clear" w:color="auto" w:fill="B6DDE8"/>
            <w:vAlign w:val="center"/>
          </w:tcPr>
          <w:p w14:paraId="11698841" w14:textId="77777777" w:rsidR="00610F43" w:rsidRPr="008C7A43" w:rsidRDefault="00610F43" w:rsidP="007D403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C7A43">
              <w:rPr>
                <w:b/>
                <w:sz w:val="20"/>
                <w:szCs w:val="20"/>
              </w:rPr>
              <w:t xml:space="preserve">Intervention </w:t>
            </w:r>
          </w:p>
        </w:tc>
        <w:tc>
          <w:tcPr>
            <w:tcW w:w="5144" w:type="dxa"/>
            <w:vAlign w:val="center"/>
          </w:tcPr>
          <w:p w14:paraId="189CE83A" w14:textId="77777777" w:rsidR="00610F43" w:rsidRDefault="00610F43" w:rsidP="007D403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  <w:r w:rsidRPr="009A3A01">
              <w:rPr>
                <w:rFonts w:cs="Arial"/>
                <w:sz w:val="20"/>
                <w:szCs w:val="20"/>
              </w:rPr>
              <w:t>ultimodal</w:t>
            </w:r>
            <w:r>
              <w:rPr>
                <w:rFonts w:cs="Arial"/>
                <w:sz w:val="20"/>
                <w:szCs w:val="20"/>
              </w:rPr>
              <w:t xml:space="preserve"> lifestyle behaviour change interventions </w:t>
            </w:r>
            <w:r w:rsidRPr="009A3A01">
              <w:rPr>
                <w:rFonts w:cs="Arial"/>
                <w:sz w:val="20"/>
                <w:szCs w:val="20"/>
              </w:rPr>
              <w:t>designed to address the prevention of recurrent stroke</w:t>
            </w:r>
          </w:p>
          <w:p w14:paraId="5685BEE7" w14:textId="77777777" w:rsidR="00610F43" w:rsidRDefault="00610F43" w:rsidP="007D403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14:paraId="63F988D8" w14:textId="77777777" w:rsidR="00610F43" w:rsidRPr="005574D9" w:rsidRDefault="00610F43" w:rsidP="007D403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5574D9">
              <w:rPr>
                <w:rFonts w:cs="Arial"/>
                <w:sz w:val="20"/>
                <w:szCs w:val="20"/>
              </w:rPr>
              <w:t xml:space="preserve">Note: Multimodal is defined as an intervention which comprises 3 components: 1) medication education and/or medication compliance education; 2) education or active* information provision; and 3) one or more ‘behaviours’ </w:t>
            </w:r>
            <w:r>
              <w:rPr>
                <w:rFonts w:cs="Arial"/>
                <w:sz w:val="20"/>
                <w:szCs w:val="20"/>
              </w:rPr>
              <w:t xml:space="preserve">i.e. tobacco use, alcohol consumption, physical activity, diet and compliance with stress management strategies and medication compliance </w:t>
            </w:r>
          </w:p>
          <w:p w14:paraId="7703BA01" w14:textId="5280E0F3" w:rsidR="00610F43" w:rsidRPr="00064D33" w:rsidRDefault="00610F43" w:rsidP="007D403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73A15">
              <w:rPr>
                <w:rFonts w:cs="Arial"/>
                <w:sz w:val="20"/>
                <w:szCs w:val="20"/>
              </w:rPr>
              <w:t xml:space="preserve">* An intervention is classified as active if, </w:t>
            </w:r>
            <w:r w:rsidRPr="00A73A15">
              <w:rPr>
                <w:rFonts w:cs="Arial"/>
                <w:i/>
                <w:sz w:val="20"/>
                <w:szCs w:val="20"/>
              </w:rPr>
              <w:t>following the provision of the information, there was a purposeful attempt to allow the participant to assimilate the information and a subsequent agreed plan for clarification and consolidation or reinforcement</w:t>
            </w:r>
            <w:r>
              <w:rPr>
                <w:rFonts w:cs="Arial"/>
                <w:i/>
                <w:sz w:val="20"/>
                <w:szCs w:val="20"/>
              </w:rPr>
              <w:t xml:space="preserve">. e.g. education sessions followed by question and answer sessions and follow-up to check understanding </w:t>
            </w:r>
            <w:r w:rsidRPr="00A73A15">
              <w:rPr>
                <w:rFonts w:cs="Arial"/>
                <w:sz w:val="20"/>
                <w:szCs w:val="20"/>
              </w:rPr>
              <w:t>(Forster et al.</w:t>
            </w:r>
            <w:r w:rsidR="008C364D">
              <w:rPr>
                <w:rFonts w:cs="Arial"/>
                <w:sz w:val="20"/>
                <w:szCs w:val="20"/>
              </w:rPr>
              <w:t>,</w:t>
            </w:r>
            <w:r w:rsidRPr="00A73A15">
              <w:rPr>
                <w:rFonts w:cs="Arial"/>
                <w:sz w:val="20"/>
                <w:szCs w:val="20"/>
              </w:rPr>
              <w:t xml:space="preserve"> 2012)</w:t>
            </w:r>
          </w:p>
        </w:tc>
        <w:tc>
          <w:tcPr>
            <w:tcW w:w="3242" w:type="dxa"/>
            <w:vAlign w:val="center"/>
          </w:tcPr>
          <w:p w14:paraId="6503BC03" w14:textId="77777777" w:rsidR="00610F43" w:rsidRDefault="00610F43" w:rsidP="007D403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 information giving/advice</w:t>
            </w:r>
          </w:p>
          <w:p w14:paraId="5B509E79" w14:textId="77777777" w:rsidR="00610F43" w:rsidRDefault="00610F43" w:rsidP="007D403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health/primary prevention initiatives and interventions</w:t>
            </w:r>
          </w:p>
          <w:p w14:paraId="3EDC6A90" w14:textId="77777777" w:rsidR="00610F43" w:rsidRPr="009A3A01" w:rsidRDefault="00610F43" w:rsidP="007D403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A3A01">
              <w:rPr>
                <w:sz w:val="20"/>
                <w:szCs w:val="20"/>
              </w:rPr>
              <w:t xml:space="preserve">harmacotherapy </w:t>
            </w:r>
            <w:r>
              <w:rPr>
                <w:sz w:val="20"/>
                <w:szCs w:val="20"/>
              </w:rPr>
              <w:t xml:space="preserve">(as sole </w:t>
            </w:r>
            <w:r w:rsidRPr="009A3A01">
              <w:rPr>
                <w:sz w:val="20"/>
                <w:szCs w:val="20"/>
              </w:rPr>
              <w:t>focus</w:t>
            </w:r>
            <w:r>
              <w:rPr>
                <w:sz w:val="20"/>
                <w:szCs w:val="20"/>
              </w:rPr>
              <w:t>)</w:t>
            </w:r>
          </w:p>
        </w:tc>
      </w:tr>
      <w:tr w:rsidR="00610F43" w:rsidRPr="009A3A01" w14:paraId="4298E2EB" w14:textId="77777777" w:rsidTr="005574D9">
        <w:tc>
          <w:tcPr>
            <w:tcW w:w="0" w:type="auto"/>
            <w:shd w:val="clear" w:color="auto" w:fill="B6DDE8"/>
            <w:vAlign w:val="center"/>
          </w:tcPr>
          <w:p w14:paraId="3E735741" w14:textId="77777777" w:rsidR="00610F43" w:rsidRPr="008C7A43" w:rsidRDefault="00610F43" w:rsidP="00DC20EE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ator</w:t>
            </w:r>
          </w:p>
        </w:tc>
        <w:tc>
          <w:tcPr>
            <w:tcW w:w="5144" w:type="dxa"/>
            <w:vAlign w:val="center"/>
          </w:tcPr>
          <w:p w14:paraId="69E72C4E" w14:textId="77777777" w:rsidR="00610F43" w:rsidRPr="00064D33" w:rsidRDefault="00610F43" w:rsidP="00610F4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sual care, or modified usual care e.g. a schedule of phone calls which mimics the schedule of ‘intervention’ calls made to the intervention group [41]</w:t>
            </w:r>
          </w:p>
        </w:tc>
        <w:tc>
          <w:tcPr>
            <w:tcW w:w="3242" w:type="dxa"/>
            <w:vAlign w:val="center"/>
          </w:tcPr>
          <w:p w14:paraId="649BA86A" w14:textId="77777777" w:rsidR="00610F43" w:rsidRPr="009A3A01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‘active’ interventions </w:t>
            </w:r>
          </w:p>
        </w:tc>
      </w:tr>
      <w:tr w:rsidR="00610F43" w:rsidRPr="009A3A01" w14:paraId="775F5C28" w14:textId="77777777" w:rsidTr="005574D9">
        <w:tc>
          <w:tcPr>
            <w:tcW w:w="0" w:type="auto"/>
            <w:shd w:val="clear" w:color="auto" w:fill="B6DDE8"/>
            <w:vAlign w:val="center"/>
          </w:tcPr>
          <w:p w14:paraId="7E46273C" w14:textId="77777777" w:rsidR="00610F43" w:rsidRPr="008C7A43" w:rsidRDefault="00610F43" w:rsidP="00DC20E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C7A43">
              <w:rPr>
                <w:b/>
                <w:sz w:val="20"/>
                <w:szCs w:val="20"/>
              </w:rPr>
              <w:t xml:space="preserve">Outcomes </w:t>
            </w:r>
          </w:p>
        </w:tc>
        <w:tc>
          <w:tcPr>
            <w:tcW w:w="5144" w:type="dxa"/>
            <w:vAlign w:val="center"/>
          </w:tcPr>
          <w:p w14:paraId="645C2F24" w14:textId="77777777" w:rsidR="00610F43" w:rsidRPr="009A3A01" w:rsidRDefault="00610F43" w:rsidP="005574D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9A3A01">
              <w:rPr>
                <w:rFonts w:cs="Arial"/>
                <w:i/>
                <w:sz w:val="20"/>
                <w:szCs w:val="20"/>
              </w:rPr>
              <w:t>Primary outcome</w:t>
            </w:r>
            <w:r>
              <w:rPr>
                <w:rFonts w:cs="Arial"/>
                <w:i/>
                <w:sz w:val="20"/>
                <w:szCs w:val="20"/>
              </w:rPr>
              <w:t>s</w:t>
            </w:r>
          </w:p>
          <w:p w14:paraId="06156115" w14:textId="1A0536F4" w:rsidR="008C364D" w:rsidRDefault="008C364D" w:rsidP="005574D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hysiological outcomes </w:t>
            </w:r>
            <w:r>
              <w:rPr>
                <w:rFonts w:cs="Arial"/>
                <w:sz w:val="20"/>
                <w:szCs w:val="20"/>
              </w:rPr>
              <w:t>e.g. blood pressure, blood lipids</w:t>
            </w:r>
          </w:p>
          <w:p w14:paraId="1FF92590" w14:textId="3422B80B" w:rsidR="007E7CE8" w:rsidRDefault="008C364D" w:rsidP="005574D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  <w:r w:rsidR="00610F43" w:rsidRPr="009A3A01">
              <w:rPr>
                <w:rFonts w:cs="Arial"/>
                <w:sz w:val="20"/>
                <w:szCs w:val="20"/>
              </w:rPr>
              <w:t>ehaviour</w:t>
            </w:r>
            <w:r w:rsidR="00610F43">
              <w:rPr>
                <w:rFonts w:cs="Arial"/>
                <w:sz w:val="20"/>
                <w:szCs w:val="20"/>
              </w:rPr>
              <w:t xml:space="preserve"> change i.e.</w:t>
            </w:r>
            <w:r w:rsidR="00610F43" w:rsidRPr="009A3A01">
              <w:rPr>
                <w:rFonts w:cs="Arial"/>
                <w:sz w:val="20"/>
                <w:szCs w:val="20"/>
              </w:rPr>
              <w:t xml:space="preserve"> change </w:t>
            </w:r>
            <w:r w:rsidR="00610F43" w:rsidRPr="00245700">
              <w:rPr>
                <w:rFonts w:cs="Arial"/>
                <w:i/>
                <w:sz w:val="20"/>
                <w:szCs w:val="20"/>
              </w:rPr>
              <w:t>re</w:t>
            </w:r>
            <w:r w:rsidR="00610F43" w:rsidRPr="009A3A01">
              <w:rPr>
                <w:rFonts w:cs="Arial"/>
                <w:sz w:val="20"/>
                <w:szCs w:val="20"/>
              </w:rPr>
              <w:t xml:space="preserve"> tobacco use, alcohol consumption, diet</w:t>
            </w:r>
            <w:r w:rsidR="00610F43">
              <w:rPr>
                <w:rFonts w:cs="Arial"/>
                <w:sz w:val="20"/>
                <w:szCs w:val="20"/>
              </w:rPr>
              <w:t>,</w:t>
            </w:r>
            <w:r w:rsidR="00610F43" w:rsidRPr="009A3A01">
              <w:rPr>
                <w:rFonts w:cs="Arial"/>
                <w:sz w:val="20"/>
                <w:szCs w:val="20"/>
              </w:rPr>
              <w:t xml:space="preserve"> physical activity</w:t>
            </w:r>
            <w:r w:rsidR="00610F43">
              <w:rPr>
                <w:rFonts w:cs="Arial"/>
                <w:sz w:val="20"/>
                <w:szCs w:val="20"/>
              </w:rPr>
              <w:t xml:space="preserve">, medication compliance </w:t>
            </w:r>
          </w:p>
          <w:p w14:paraId="32FB3BDA" w14:textId="77777777" w:rsidR="007E7CE8" w:rsidRDefault="007E7CE8" w:rsidP="005574D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bookmarkStart w:id="0" w:name="_GoBack"/>
            <w:bookmarkEnd w:id="0"/>
          </w:p>
          <w:p w14:paraId="79245879" w14:textId="77777777" w:rsidR="007E7CE8" w:rsidRDefault="007E7CE8" w:rsidP="005574D9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 w:rsidRPr="007E7CE8">
              <w:rPr>
                <w:rFonts w:cs="Arial"/>
                <w:i/>
                <w:sz w:val="20"/>
                <w:szCs w:val="20"/>
              </w:rPr>
              <w:t xml:space="preserve">Secondary </w:t>
            </w:r>
            <w:r>
              <w:rPr>
                <w:rFonts w:cs="Arial"/>
                <w:i/>
                <w:sz w:val="20"/>
                <w:szCs w:val="20"/>
              </w:rPr>
              <w:t>outcomes</w:t>
            </w:r>
          </w:p>
          <w:p w14:paraId="160688C8" w14:textId="3B9CCC29" w:rsidR="00610F43" w:rsidRDefault="007E7CE8" w:rsidP="005574D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E7CE8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sychosocial</w:t>
            </w:r>
            <w:r w:rsidRPr="007E7CE8">
              <w:rPr>
                <w:rFonts w:cs="Arial"/>
                <w:sz w:val="20"/>
                <w:szCs w:val="20"/>
              </w:rPr>
              <w:t xml:space="preserve"> outcomes: e.g. anxiety  </w:t>
            </w:r>
          </w:p>
          <w:p w14:paraId="09510A2E" w14:textId="01727B84" w:rsidR="007E7CE8" w:rsidRPr="007E7CE8" w:rsidRDefault="007E7CE8" w:rsidP="005574D9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rning outcomes e.g. stroke knowledge</w:t>
            </w:r>
          </w:p>
          <w:p w14:paraId="13BA231F" w14:textId="77777777" w:rsidR="00610F43" w:rsidRPr="009A3A01" w:rsidRDefault="00610F43" w:rsidP="005574D9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currence: </w:t>
            </w:r>
            <w:r w:rsidRPr="009A3A01">
              <w:rPr>
                <w:rFonts w:cs="Arial"/>
                <w:sz w:val="20"/>
                <w:szCs w:val="20"/>
              </w:rPr>
              <w:t>incidence of recurrent stroke</w:t>
            </w:r>
            <w:r>
              <w:rPr>
                <w:rFonts w:cs="Arial"/>
                <w:sz w:val="20"/>
                <w:szCs w:val="20"/>
              </w:rPr>
              <w:t xml:space="preserve"> and other </w:t>
            </w:r>
            <w:r w:rsidRPr="009A3A01">
              <w:rPr>
                <w:rFonts w:cs="Arial"/>
                <w:sz w:val="20"/>
                <w:szCs w:val="20"/>
              </w:rPr>
              <w:t>vascular events amongst the study population</w:t>
            </w:r>
          </w:p>
        </w:tc>
        <w:tc>
          <w:tcPr>
            <w:tcW w:w="3242" w:type="dxa"/>
            <w:vAlign w:val="center"/>
          </w:tcPr>
          <w:p w14:paraId="66E21428" w14:textId="77777777" w:rsidR="00610F43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health outcomes</w:t>
            </w:r>
          </w:p>
          <w:p w14:paraId="0A2C2FB5" w14:textId="77777777" w:rsidR="00610F43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revention</w:t>
            </w:r>
          </w:p>
          <w:p w14:paraId="5C2ED8D1" w14:textId="77777777" w:rsidR="00610F43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 w:rsidRPr="009A3A01">
              <w:rPr>
                <w:sz w:val="20"/>
                <w:szCs w:val="20"/>
              </w:rPr>
              <w:t xml:space="preserve">Functional/motor rehabilitation outcomes </w:t>
            </w:r>
          </w:p>
          <w:p w14:paraId="0C40AE42" w14:textId="77777777" w:rsidR="00610F43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 w:rsidRPr="009A3A01">
              <w:rPr>
                <w:sz w:val="20"/>
                <w:szCs w:val="20"/>
              </w:rPr>
              <w:t xml:space="preserve">QoL </w:t>
            </w:r>
            <w:r>
              <w:rPr>
                <w:sz w:val="20"/>
                <w:szCs w:val="20"/>
              </w:rPr>
              <w:t>(as sole focus)</w:t>
            </w:r>
          </w:p>
          <w:p w14:paraId="2869D5C5" w14:textId="77777777" w:rsidR="00610F43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 w:rsidRPr="009A3A01">
              <w:rPr>
                <w:sz w:val="20"/>
                <w:szCs w:val="20"/>
              </w:rPr>
              <w:t xml:space="preserve">Functional/motor rehabilitation outcomes plus QoL </w:t>
            </w:r>
          </w:p>
          <w:p w14:paraId="7F3ABE74" w14:textId="77777777" w:rsidR="00610F43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urn to employment</w:t>
            </w:r>
          </w:p>
          <w:p w14:paraId="0BA96AD2" w14:textId="77777777" w:rsidR="00610F43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al functioning/participation (as sole focus) </w:t>
            </w:r>
          </w:p>
          <w:p w14:paraId="7D73A55F" w14:textId="77777777" w:rsidR="00610F43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(tolerance) testing</w:t>
            </w:r>
          </w:p>
          <w:p w14:paraId="589C185C" w14:textId="77777777" w:rsidR="00610F43" w:rsidRPr="009A3A01" w:rsidRDefault="00610F43" w:rsidP="00CD48B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capacity/lung function</w:t>
            </w:r>
          </w:p>
        </w:tc>
      </w:tr>
    </w:tbl>
    <w:p w14:paraId="205F6976" w14:textId="77777777" w:rsidR="005574D9" w:rsidRDefault="005574D9" w:rsidP="00064D33">
      <w:pPr>
        <w:spacing w:line="360" w:lineRule="auto"/>
        <w:rPr>
          <w:rFonts w:cs="Arial"/>
          <w:sz w:val="18"/>
          <w:szCs w:val="18"/>
        </w:rPr>
      </w:pPr>
    </w:p>
    <w:p w14:paraId="075DA252" w14:textId="3542AA90" w:rsidR="0086500A" w:rsidRPr="00064D33" w:rsidRDefault="005574D9" w:rsidP="00064D33">
      <w:pPr>
        <w:spacing w:line="360" w:lineRule="auto"/>
        <w:rPr>
          <w:rFonts w:cs="Arial"/>
          <w:i/>
          <w:szCs w:val="24"/>
        </w:rPr>
      </w:pPr>
      <w:r w:rsidRPr="005574D9">
        <w:rPr>
          <w:rFonts w:cs="Arial"/>
          <w:sz w:val="18"/>
          <w:szCs w:val="18"/>
        </w:rPr>
        <w:t>Forster et al.</w:t>
      </w:r>
      <w:r w:rsidR="008C364D">
        <w:rPr>
          <w:rFonts w:cs="Arial"/>
          <w:sz w:val="18"/>
          <w:szCs w:val="18"/>
        </w:rPr>
        <w:t>,</w:t>
      </w:r>
      <w:r w:rsidRPr="005574D9">
        <w:rPr>
          <w:rFonts w:cs="Arial"/>
          <w:sz w:val="18"/>
          <w:szCs w:val="18"/>
        </w:rPr>
        <w:t xml:space="preserve"> Information provision for stroke patients and their caregivers. Cochrane Database of Systematic Reviews 2012, Issue 11. Art. No.: CD001919</w:t>
      </w:r>
    </w:p>
    <w:sectPr w:rsidR="0086500A" w:rsidRPr="00064D33" w:rsidSect="00BB3CC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4F7CC" w14:textId="77777777" w:rsidR="00F7640A" w:rsidRDefault="00F7640A" w:rsidP="00603AF4">
      <w:pPr>
        <w:spacing w:after="0" w:line="240" w:lineRule="auto"/>
      </w:pPr>
      <w:r>
        <w:separator/>
      </w:r>
    </w:p>
  </w:endnote>
  <w:endnote w:type="continuationSeparator" w:id="0">
    <w:p w14:paraId="23715BAF" w14:textId="77777777" w:rsidR="00F7640A" w:rsidRDefault="00F7640A" w:rsidP="00603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28DE16" w14:textId="77777777" w:rsidR="00F7640A" w:rsidRDefault="00F7640A" w:rsidP="00603AF4">
      <w:pPr>
        <w:spacing w:after="0" w:line="240" w:lineRule="auto"/>
      </w:pPr>
      <w:r>
        <w:separator/>
      </w:r>
    </w:p>
  </w:footnote>
  <w:footnote w:type="continuationSeparator" w:id="0">
    <w:p w14:paraId="5D966950" w14:textId="77777777" w:rsidR="00F7640A" w:rsidRDefault="00F7640A" w:rsidP="00603A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DD633" w14:textId="77777777" w:rsidR="00603AF4" w:rsidRDefault="00603AF4" w:rsidP="00603AF4">
    <w:pPr>
      <w:spacing w:after="0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F2EB4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C8C34DE"/>
    <w:multiLevelType w:val="hybridMultilevel"/>
    <w:tmpl w:val="F2D80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00A"/>
    <w:rsid w:val="00064D33"/>
    <w:rsid w:val="0008279D"/>
    <w:rsid w:val="000A67E2"/>
    <w:rsid w:val="000F7E31"/>
    <w:rsid w:val="001E2ED2"/>
    <w:rsid w:val="0024053F"/>
    <w:rsid w:val="00245700"/>
    <w:rsid w:val="00284FEB"/>
    <w:rsid w:val="00287D62"/>
    <w:rsid w:val="00290FDD"/>
    <w:rsid w:val="002C46BF"/>
    <w:rsid w:val="003344F9"/>
    <w:rsid w:val="0038059F"/>
    <w:rsid w:val="003A00B0"/>
    <w:rsid w:val="003A414F"/>
    <w:rsid w:val="00422674"/>
    <w:rsid w:val="00442DF6"/>
    <w:rsid w:val="004A3347"/>
    <w:rsid w:val="004B7CF1"/>
    <w:rsid w:val="00530E0E"/>
    <w:rsid w:val="00556A3F"/>
    <w:rsid w:val="005574D9"/>
    <w:rsid w:val="005B799E"/>
    <w:rsid w:val="00603AF4"/>
    <w:rsid w:val="00610F43"/>
    <w:rsid w:val="006271F7"/>
    <w:rsid w:val="00637F11"/>
    <w:rsid w:val="006639F2"/>
    <w:rsid w:val="006B2944"/>
    <w:rsid w:val="00711628"/>
    <w:rsid w:val="007945F4"/>
    <w:rsid w:val="007B73F5"/>
    <w:rsid w:val="007C5034"/>
    <w:rsid w:val="007D403B"/>
    <w:rsid w:val="007E694F"/>
    <w:rsid w:val="007E7CE8"/>
    <w:rsid w:val="0086500A"/>
    <w:rsid w:val="00896906"/>
    <w:rsid w:val="008A71B1"/>
    <w:rsid w:val="008B130E"/>
    <w:rsid w:val="008C275E"/>
    <w:rsid w:val="008C364D"/>
    <w:rsid w:val="008C7A43"/>
    <w:rsid w:val="009A3A01"/>
    <w:rsid w:val="00A73A15"/>
    <w:rsid w:val="00A962D8"/>
    <w:rsid w:val="00BB3CC1"/>
    <w:rsid w:val="00BD5713"/>
    <w:rsid w:val="00BF1D15"/>
    <w:rsid w:val="00CD48B3"/>
    <w:rsid w:val="00DC20EE"/>
    <w:rsid w:val="00E211CB"/>
    <w:rsid w:val="00EA6D8C"/>
    <w:rsid w:val="00EB5527"/>
    <w:rsid w:val="00EB7342"/>
    <w:rsid w:val="00F7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147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CC1"/>
    <w:pPr>
      <w:spacing w:after="200" w:line="276" w:lineRule="auto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865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00A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6500A"/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6500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03AF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603AF4"/>
    <w:rPr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03AF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603AF4"/>
    <w:rPr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CC1"/>
    <w:pPr>
      <w:spacing w:after="200" w:line="276" w:lineRule="auto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5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865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00A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6500A"/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6500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03AF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603AF4"/>
    <w:rPr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03AF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603AF4"/>
    <w:rPr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3</Words>
  <Characters>201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cp:lastModifiedBy>Maggie Lawrence</cp:lastModifiedBy>
  <cp:revision>5</cp:revision>
  <cp:lastPrinted>2014-01-10T14:47:00Z</cp:lastPrinted>
  <dcterms:created xsi:type="dcterms:W3CDTF">2014-11-21T11:14:00Z</dcterms:created>
  <dcterms:modified xsi:type="dcterms:W3CDTF">2014-12-05T16:09:00Z</dcterms:modified>
</cp:coreProperties>
</file>